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553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4"/>
        <w:gridCol w:w="600"/>
        <w:gridCol w:w="1573"/>
        <w:gridCol w:w="1797"/>
        <w:gridCol w:w="1799"/>
        <w:gridCol w:w="1797"/>
      </w:tblGrid>
      <w:tr w:rsidR="00FF0E37" w:rsidRPr="00275AF8" w14:paraId="72BFB8A9" w14:textId="63D36F28" w:rsidTr="00FF0E37">
        <w:trPr>
          <w:trHeight w:val="50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5C3051" w14:textId="6B7FACAA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Table 1: Locomotor activity of flies in constant temperature</w:t>
            </w:r>
          </w:p>
        </w:tc>
      </w:tr>
      <w:tr w:rsidR="00FF0E37" w:rsidRPr="00275AF8" w14:paraId="694AFC6A" w14:textId="08B664A7" w:rsidTr="00FF0E37">
        <w:trPr>
          <w:trHeight w:val="506"/>
        </w:trPr>
        <w:tc>
          <w:tcPr>
            <w:tcW w:w="105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01C2561" w14:textId="6B441915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Genotyp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D2C8FE" w14:textId="2E8334C3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756814" w14:textId="0384728D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% Rhythmic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269CC3" w14:textId="0EDB5B2C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Period (</w:t>
            </w:r>
            <w:proofErr w:type="spellStart"/>
            <w:r w:rsidRPr="00275AF8">
              <w:rPr>
                <w:rFonts w:ascii="Arial" w:hAnsi="Arial" w:cs="Arial"/>
                <w:sz w:val="22"/>
              </w:rPr>
              <w:t>hr</w:t>
            </w:r>
            <w:proofErr w:type="spellEnd"/>
            <w:r w:rsidRPr="00275AF8">
              <w:rPr>
                <w:rFonts w:ascii="Arial" w:hAnsi="Arial" w:cs="Arial"/>
                <w:sz w:val="22"/>
              </w:rPr>
              <w:t>) ±S.E.M.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58A1FB" w14:textId="10456494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Power (</w:t>
            </w:r>
            <w:proofErr w:type="spellStart"/>
            <w:r w:rsidRPr="00275AF8">
              <w:rPr>
                <w:rFonts w:ascii="Arial" w:hAnsi="Arial" w:cs="Arial"/>
                <w:sz w:val="22"/>
              </w:rPr>
              <w:t>hr</w:t>
            </w:r>
            <w:proofErr w:type="spellEnd"/>
            <w:r w:rsidRPr="00275AF8">
              <w:rPr>
                <w:rFonts w:ascii="Arial" w:hAnsi="Arial" w:cs="Arial"/>
                <w:sz w:val="22"/>
              </w:rPr>
              <w:t>) ±S.E.M.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39248D" w14:textId="77777777" w:rsidR="00FF0E37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erature</w:t>
            </w:r>
          </w:p>
          <w:p w14:paraId="58400A3F" w14:textId="0F1BD9FE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75AF8">
              <w:rPr>
                <w:rFonts w:ascii="Cambria Math" w:hAnsi="Cambria Math" w:cs="Cambria Math"/>
                <w:sz w:val="22"/>
              </w:rPr>
              <w:t>℃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FF0E37" w:rsidRPr="00275AF8" w14:paraId="45E81E55" w14:textId="2BD5F9D7" w:rsidTr="00FF0E37">
        <w:trPr>
          <w:trHeight w:val="506"/>
        </w:trPr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C24D5D" w14:textId="5983CD68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miR</w:t>
            </w:r>
            <w:proofErr w:type="gramEnd"/>
            <w:r w:rsidRPr="00580189">
              <w:rPr>
                <w:rFonts w:ascii="Arial" w:hAnsi="Arial" w:cs="Arial"/>
                <w:i/>
                <w:sz w:val="22"/>
              </w:rPr>
              <w:t>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  <w:r w:rsidRPr="00580189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1EE757" w14:textId="65ABCFA4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9DC680" w14:textId="1096FCB3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93.3±5.6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50ACC" w14:textId="4DAD4317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3.7±0.1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0BF5F8" w14:textId="500EE01A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79.8±2.8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DE769C" w14:textId="5DFBA0A0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</w:t>
            </w:r>
          </w:p>
        </w:tc>
      </w:tr>
      <w:tr w:rsidR="00FF0E37" w:rsidRPr="00275AF8" w14:paraId="042327F3" w14:textId="53791FC7" w:rsidTr="00FF0E37">
        <w:trPr>
          <w:trHeight w:val="506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8AA7" w14:textId="21425B9F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yw</w:t>
            </w:r>
            <w:proofErr w:type="spellEnd"/>
            <w:proofErr w:type="gramEnd"/>
            <w:r w:rsidRPr="00580189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1876" w14:textId="75611863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4102" w14:textId="384D74AA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89.2±8.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B0E8" w14:textId="5206E669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3.4±0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A38C" w14:textId="13A642C8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63.7±3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FEB7" w14:textId="5F9D9081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</w:t>
            </w:r>
          </w:p>
        </w:tc>
      </w:tr>
      <w:tr w:rsidR="00FF0E37" w:rsidRPr="00275AF8" w14:paraId="064E9709" w14:textId="686CA21F" w:rsidTr="00FF0E37">
        <w:trPr>
          <w:trHeight w:val="506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C11E" w14:textId="77777777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miR</w:t>
            </w:r>
            <w:proofErr w:type="gramEnd"/>
            <w:r w:rsidRPr="00580189">
              <w:rPr>
                <w:rFonts w:ascii="Arial" w:hAnsi="Arial" w:cs="Arial"/>
                <w:i/>
                <w:sz w:val="22"/>
              </w:rPr>
              <w:t>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  <w:r w:rsidRPr="00580189">
              <w:rPr>
                <w:rFonts w:ascii="Arial" w:hAnsi="Arial" w:cs="Arial"/>
                <w:i/>
                <w:sz w:val="22"/>
              </w:rPr>
              <w:t>;;</w:t>
            </w:r>
          </w:p>
          <w:p w14:paraId="53C052F1" w14:textId="10B2718C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r w:rsidRPr="00580189">
              <w:rPr>
                <w:rFonts w:ascii="Arial" w:hAnsi="Arial" w:cs="Arial"/>
                <w:i/>
                <w:sz w:val="22"/>
              </w:rPr>
              <w:t>UAS-miR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D433" w14:textId="3A8F113C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6A8A" w14:textId="6D101836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75.5±16.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0AF1" w14:textId="396B5551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3.8±0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C572" w14:textId="1D5B9877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65.2±4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71D4" w14:textId="28E39818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</w:t>
            </w:r>
          </w:p>
        </w:tc>
      </w:tr>
      <w:tr w:rsidR="00FF0E37" w:rsidRPr="00275AF8" w14:paraId="7081D087" w14:textId="1BDFA171" w:rsidTr="00FF0E37">
        <w:trPr>
          <w:trHeight w:val="506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E80C" w14:textId="461973F6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miR</w:t>
            </w:r>
            <w:proofErr w:type="gramEnd"/>
            <w:r w:rsidRPr="00580189">
              <w:rPr>
                <w:rFonts w:ascii="Arial" w:hAnsi="Arial" w:cs="Arial"/>
                <w:i/>
                <w:sz w:val="22"/>
              </w:rPr>
              <w:t>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  <w:r w:rsidRPr="00580189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DB8B" w14:textId="779521C2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C66" w14:textId="2BB1B38C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86.7±1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3B23" w14:textId="2305282E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3.9±0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B81C" w14:textId="0E067578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68.1±4.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3434" w14:textId="7FC08E97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</w:tr>
      <w:tr w:rsidR="00FF0E37" w:rsidRPr="00275AF8" w14:paraId="1782431F" w14:textId="797CAC05" w:rsidTr="00FF0E37">
        <w:trPr>
          <w:trHeight w:val="506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BA63" w14:textId="40BB61EE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yw</w:t>
            </w:r>
            <w:proofErr w:type="spellEnd"/>
            <w:proofErr w:type="gramEnd"/>
            <w:r w:rsidRPr="00580189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3ECF" w14:textId="50C6A39D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52AE" w14:textId="05D7F243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97.8±3.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C1FE" w14:textId="18751AC7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4.2±0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EC84" w14:textId="6CA7770C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81.2±2.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22D8" w14:textId="17524011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</w:tr>
      <w:tr w:rsidR="00FF0E37" w:rsidRPr="00275AF8" w14:paraId="4BB8F635" w14:textId="37A58904" w:rsidTr="00FF0E37">
        <w:trPr>
          <w:trHeight w:val="46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B4BF" w14:textId="77777777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580189">
              <w:rPr>
                <w:rFonts w:ascii="Arial" w:hAnsi="Arial" w:cs="Arial"/>
                <w:i/>
                <w:sz w:val="22"/>
              </w:rPr>
              <w:t>miR</w:t>
            </w:r>
            <w:proofErr w:type="gramEnd"/>
            <w:r w:rsidRPr="00580189">
              <w:rPr>
                <w:rFonts w:ascii="Arial" w:hAnsi="Arial" w:cs="Arial"/>
                <w:i/>
                <w:sz w:val="22"/>
              </w:rPr>
              <w:t>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  <w:r w:rsidRPr="00580189">
              <w:rPr>
                <w:rFonts w:ascii="Arial" w:hAnsi="Arial" w:cs="Arial"/>
                <w:i/>
                <w:sz w:val="22"/>
              </w:rPr>
              <w:t>;;</w:t>
            </w:r>
          </w:p>
          <w:p w14:paraId="15589402" w14:textId="7D96D75B" w:rsidR="00FF0E37" w:rsidRPr="00580189" w:rsidRDefault="00FF0E37" w:rsidP="00E776D8">
            <w:pPr>
              <w:spacing w:line="240" w:lineRule="auto"/>
              <w:contextualSpacing/>
              <w:jc w:val="left"/>
              <w:rPr>
                <w:rFonts w:ascii="Arial" w:hAnsi="Arial" w:cs="Arial"/>
                <w:i/>
                <w:sz w:val="22"/>
              </w:rPr>
            </w:pPr>
            <w:r w:rsidRPr="00580189">
              <w:rPr>
                <w:rFonts w:ascii="Arial" w:hAnsi="Arial" w:cs="Arial"/>
                <w:i/>
                <w:sz w:val="22"/>
              </w:rPr>
              <w:t>UAS-miR-210</w:t>
            </w:r>
            <w:r w:rsidRPr="00580189">
              <w:rPr>
                <w:rFonts w:ascii="Arial" w:hAnsi="Arial" w:cs="Arial"/>
                <w:i/>
                <w:sz w:val="22"/>
                <w:vertAlign w:val="superscript"/>
              </w:rPr>
              <w:t>K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CB40" w14:textId="101FB973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0467" w14:textId="09ECAB9D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79.9±22.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DF6D" w14:textId="7FC24871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23.9±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3AAD" w14:textId="22B3A970" w:rsidR="00FF0E37" w:rsidRPr="00275AF8" w:rsidRDefault="00FF0E37" w:rsidP="007E0BA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275AF8">
              <w:rPr>
                <w:rFonts w:ascii="Arial" w:hAnsi="Arial" w:cs="Arial"/>
                <w:sz w:val="22"/>
              </w:rPr>
              <w:t>68.3±8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4268" w14:textId="134DCA15" w:rsidR="00FF0E37" w:rsidRPr="00275AF8" w:rsidRDefault="00FF0E37" w:rsidP="00FF0E3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</w:tr>
    </w:tbl>
    <w:p w14:paraId="22ADA6FD" w14:textId="77777777" w:rsidR="005768EB" w:rsidRDefault="00580189">
      <w:bookmarkStart w:id="0" w:name="_GoBack"/>
    </w:p>
    <w:bookmarkEnd w:id="0"/>
    <w:sectPr w:rsidR="00576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CB6"/>
    <w:rsid w:val="000466F0"/>
    <w:rsid w:val="00085C2E"/>
    <w:rsid w:val="00275AF8"/>
    <w:rsid w:val="00281407"/>
    <w:rsid w:val="002D0B58"/>
    <w:rsid w:val="004133AF"/>
    <w:rsid w:val="00467E16"/>
    <w:rsid w:val="005003B1"/>
    <w:rsid w:val="00514CF1"/>
    <w:rsid w:val="00580189"/>
    <w:rsid w:val="00615484"/>
    <w:rsid w:val="0072421E"/>
    <w:rsid w:val="00790CAE"/>
    <w:rsid w:val="007B71BA"/>
    <w:rsid w:val="007E0BA9"/>
    <w:rsid w:val="00893C54"/>
    <w:rsid w:val="008D642D"/>
    <w:rsid w:val="00A03A2A"/>
    <w:rsid w:val="00A83C9A"/>
    <w:rsid w:val="00A87589"/>
    <w:rsid w:val="00E776D8"/>
    <w:rsid w:val="00EB4CB6"/>
    <w:rsid w:val="00F15A0F"/>
    <w:rsid w:val="00FF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2EB9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2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67E1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2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67E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15C90-DD37-BB40-A418-A18964402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4</Words>
  <Characters>36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</dc:creator>
  <cp:keywords/>
  <dc:description/>
  <cp:lastModifiedBy>yongzhang</cp:lastModifiedBy>
  <cp:revision>12</cp:revision>
  <dcterms:created xsi:type="dcterms:W3CDTF">2019-04-15T18:12:00Z</dcterms:created>
  <dcterms:modified xsi:type="dcterms:W3CDTF">2019-05-23T17:46:00Z</dcterms:modified>
</cp:coreProperties>
</file>